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5F7B0C" w14:textId="3D911CE9" w:rsidR="005A1C4E" w:rsidRPr="000C3304" w:rsidRDefault="000C3304" w:rsidP="00F11889">
      <w:pPr>
        <w:spacing w:line="480" w:lineRule="auto"/>
        <w:rPr>
          <w:rFonts w:ascii="Arial" w:hAnsi="Arial" w:cs="Arial"/>
          <w:b/>
          <w:u w:val="single"/>
        </w:rPr>
      </w:pPr>
      <w:r w:rsidRPr="000C3304">
        <w:rPr>
          <w:rFonts w:ascii="Arial" w:hAnsi="Arial" w:cs="Arial"/>
          <w:b/>
          <w:u w:val="single"/>
        </w:rPr>
        <w:t>Supplemental Content</w:t>
      </w:r>
      <w:r w:rsidR="008E3911">
        <w:rPr>
          <w:rFonts w:ascii="Arial" w:hAnsi="Arial" w:cs="Arial"/>
          <w:b/>
          <w:u w:val="single"/>
        </w:rPr>
        <w:t xml:space="preserve">, </w:t>
      </w:r>
      <w:proofErr w:type="spellStart"/>
      <w:r w:rsidR="008E3911">
        <w:rPr>
          <w:rFonts w:ascii="Arial" w:hAnsi="Arial" w:cs="Arial"/>
          <w:b/>
          <w:u w:val="single"/>
        </w:rPr>
        <w:t>eMethods</w:t>
      </w:r>
      <w:bookmarkStart w:id="0" w:name="_GoBack"/>
      <w:bookmarkEnd w:id="0"/>
      <w:proofErr w:type="spellEnd"/>
      <w:r w:rsidR="005A1C4E" w:rsidRPr="000C3304">
        <w:rPr>
          <w:rFonts w:ascii="Arial" w:hAnsi="Arial" w:cs="Arial"/>
          <w:b/>
          <w:u w:val="single"/>
        </w:rPr>
        <w:t>:</w:t>
      </w:r>
    </w:p>
    <w:p w14:paraId="3C007006" w14:textId="77777777" w:rsidR="00D8064C" w:rsidRDefault="00D8064C" w:rsidP="00F1188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CTC, APR DRG, and ICD-9-CM codes for various categories</w:t>
      </w:r>
    </w:p>
    <w:p w14:paraId="77D668F9" w14:textId="77777777" w:rsidR="00D8064C" w:rsidRPr="0080202F" w:rsidRDefault="00D8064C" w:rsidP="00F11889">
      <w:pPr>
        <w:spacing w:line="480" w:lineRule="auto"/>
        <w:rPr>
          <w:rFonts w:ascii="Arial" w:hAnsi="Arial" w:cs="Arial"/>
          <w:u w:val="single"/>
        </w:rPr>
      </w:pPr>
      <w:r w:rsidRPr="0080202F">
        <w:rPr>
          <w:rFonts w:ascii="Arial" w:hAnsi="Arial" w:cs="Arial"/>
          <w:u w:val="single"/>
        </w:rPr>
        <w:t>Intensive Care Unit Flag:</w:t>
      </w:r>
    </w:p>
    <w:p w14:paraId="77860DA4" w14:textId="77777777" w:rsidR="00D8064C" w:rsidRPr="0080202F" w:rsidRDefault="00FA2EB3" w:rsidP="00F1188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FA2EB3">
        <w:rPr>
          <w:rFonts w:ascii="Arial" w:hAnsi="Arial" w:cs="Arial"/>
        </w:rPr>
        <w:t>CTC codes: 600605, 600620</w:t>
      </w:r>
      <w:r w:rsidR="00D8064C" w:rsidRPr="00FA2EB3">
        <w:rPr>
          <w:rFonts w:ascii="Arial" w:hAnsi="Arial" w:cs="Arial"/>
        </w:rPr>
        <w:t xml:space="preserve">, </w:t>
      </w:r>
      <w:r w:rsidRPr="00FA2EB3">
        <w:rPr>
          <w:rFonts w:ascii="Arial" w:hAnsi="Arial" w:cs="Arial"/>
        </w:rPr>
        <w:t>600625, 600640, 600645, 600650, 600655, 600699</w:t>
      </w:r>
      <w:r>
        <w:rPr>
          <w:rFonts w:ascii="Arial" w:hAnsi="Arial" w:cs="Arial"/>
        </w:rPr>
        <w:t xml:space="preserve"> (with a charge method of 1, 2, or 10-19)</w:t>
      </w:r>
    </w:p>
    <w:p w14:paraId="6CC65013" w14:textId="77777777" w:rsidR="00D8064C" w:rsidRPr="0080202F" w:rsidRDefault="00D8064C" w:rsidP="00F11889">
      <w:pPr>
        <w:spacing w:line="480" w:lineRule="auto"/>
        <w:rPr>
          <w:rFonts w:ascii="Arial" w:hAnsi="Arial" w:cs="Arial"/>
          <w:u w:val="single"/>
        </w:rPr>
      </w:pPr>
      <w:r w:rsidRPr="0080202F">
        <w:rPr>
          <w:rFonts w:ascii="Arial" w:hAnsi="Arial" w:cs="Arial"/>
          <w:u w:val="single"/>
        </w:rPr>
        <w:t>Mechanical Ventilation:</w:t>
      </w:r>
    </w:p>
    <w:p w14:paraId="498B910A" w14:textId="77777777" w:rsidR="00FA2EB3" w:rsidRPr="0080202F" w:rsidRDefault="00D8064C" w:rsidP="00F1188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CTC codes: 521166 or 521169</w:t>
      </w:r>
    </w:p>
    <w:p w14:paraId="0A480E31" w14:textId="77777777" w:rsidR="00FA2EB3" w:rsidRPr="0080202F" w:rsidRDefault="00FA2EB3" w:rsidP="00F11889">
      <w:pPr>
        <w:spacing w:line="480" w:lineRule="auto"/>
        <w:rPr>
          <w:rFonts w:ascii="Arial" w:hAnsi="Arial" w:cs="Arial"/>
          <w:u w:val="single"/>
        </w:rPr>
      </w:pPr>
      <w:r w:rsidRPr="0080202F">
        <w:rPr>
          <w:rFonts w:ascii="Arial" w:hAnsi="Arial" w:cs="Arial"/>
          <w:u w:val="single"/>
        </w:rPr>
        <w:t>Neonatal Care Exclusion</w:t>
      </w:r>
      <w:r w:rsidR="001A4055" w:rsidRPr="0080202F">
        <w:rPr>
          <w:rFonts w:ascii="Arial" w:hAnsi="Arial" w:cs="Arial"/>
          <w:u w:val="single"/>
        </w:rPr>
        <w:t>:</w:t>
      </w:r>
    </w:p>
    <w:p w14:paraId="09553450" w14:textId="77777777" w:rsidR="00FA2EB3" w:rsidRPr="00FA2EB3" w:rsidRDefault="00FA2EB3" w:rsidP="00F1188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FA2EB3">
        <w:rPr>
          <w:rFonts w:ascii="Arial" w:hAnsi="Arial" w:cs="Arial"/>
        </w:rPr>
        <w:t>CTC codes: 600520 (charge method of 1, 2, or 10-19)</w:t>
      </w:r>
    </w:p>
    <w:p w14:paraId="24C4919E" w14:textId="77777777" w:rsidR="001A4055" w:rsidRPr="0080202F" w:rsidRDefault="00FA2EB3" w:rsidP="00F1188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PR DRGs: </w:t>
      </w:r>
      <w:r w:rsidRPr="00FA2EB3">
        <w:rPr>
          <w:rFonts w:ascii="Arial" w:hAnsi="Arial" w:cs="Arial"/>
        </w:rPr>
        <w:t>580</w:t>
      </w:r>
      <w:r>
        <w:rPr>
          <w:rFonts w:ascii="Arial" w:hAnsi="Arial" w:cs="Arial"/>
        </w:rPr>
        <w:t xml:space="preserve">, </w:t>
      </w:r>
      <w:r w:rsidRPr="00FA2EB3">
        <w:rPr>
          <w:rFonts w:ascii="Arial" w:hAnsi="Arial" w:cs="Arial"/>
        </w:rPr>
        <w:t>581</w:t>
      </w:r>
      <w:r>
        <w:rPr>
          <w:rFonts w:ascii="Arial" w:hAnsi="Arial" w:cs="Arial"/>
        </w:rPr>
        <w:t xml:space="preserve">, </w:t>
      </w:r>
      <w:r w:rsidRPr="00FA2EB3">
        <w:rPr>
          <w:rFonts w:ascii="Arial" w:hAnsi="Arial" w:cs="Arial"/>
        </w:rPr>
        <w:t>583</w:t>
      </w:r>
      <w:r>
        <w:rPr>
          <w:rFonts w:ascii="Arial" w:hAnsi="Arial" w:cs="Arial"/>
        </w:rPr>
        <w:t xml:space="preserve">, </w:t>
      </w:r>
      <w:r w:rsidRPr="00FA2EB3">
        <w:rPr>
          <w:rFonts w:ascii="Arial" w:hAnsi="Arial" w:cs="Arial"/>
        </w:rPr>
        <w:t>588</w:t>
      </w:r>
      <w:r>
        <w:rPr>
          <w:rFonts w:ascii="Arial" w:hAnsi="Arial" w:cs="Arial"/>
        </w:rPr>
        <w:t xml:space="preserve">, </w:t>
      </w:r>
      <w:r w:rsidRPr="00FA2EB3">
        <w:rPr>
          <w:rFonts w:ascii="Arial" w:hAnsi="Arial" w:cs="Arial"/>
        </w:rPr>
        <w:t>589</w:t>
      </w:r>
      <w:r>
        <w:rPr>
          <w:rFonts w:ascii="Arial" w:hAnsi="Arial" w:cs="Arial"/>
        </w:rPr>
        <w:t xml:space="preserve">, </w:t>
      </w:r>
      <w:r w:rsidRPr="00FA2EB3">
        <w:rPr>
          <w:rFonts w:ascii="Arial" w:hAnsi="Arial" w:cs="Arial"/>
        </w:rPr>
        <w:t>591</w:t>
      </w:r>
      <w:r>
        <w:rPr>
          <w:rFonts w:ascii="Arial" w:hAnsi="Arial" w:cs="Arial"/>
        </w:rPr>
        <w:t xml:space="preserve">, </w:t>
      </w:r>
      <w:r w:rsidRPr="00FA2EB3">
        <w:rPr>
          <w:rFonts w:ascii="Arial" w:hAnsi="Arial" w:cs="Arial"/>
        </w:rPr>
        <w:t>593</w:t>
      </w:r>
      <w:r>
        <w:rPr>
          <w:rFonts w:ascii="Arial" w:hAnsi="Arial" w:cs="Arial"/>
        </w:rPr>
        <w:t xml:space="preserve">, </w:t>
      </w:r>
      <w:r w:rsidRPr="00FA2EB3">
        <w:rPr>
          <w:rFonts w:ascii="Arial" w:hAnsi="Arial" w:cs="Arial"/>
        </w:rPr>
        <w:t>602</w:t>
      </w:r>
      <w:r>
        <w:rPr>
          <w:rFonts w:ascii="Arial" w:hAnsi="Arial" w:cs="Arial"/>
        </w:rPr>
        <w:t xml:space="preserve">, </w:t>
      </w:r>
      <w:r w:rsidRPr="00FA2EB3">
        <w:rPr>
          <w:rFonts w:ascii="Arial" w:hAnsi="Arial" w:cs="Arial"/>
        </w:rPr>
        <w:t>603</w:t>
      </w:r>
      <w:r>
        <w:rPr>
          <w:rFonts w:ascii="Arial" w:hAnsi="Arial" w:cs="Arial"/>
        </w:rPr>
        <w:t xml:space="preserve">, </w:t>
      </w:r>
      <w:r w:rsidRPr="00FA2EB3">
        <w:rPr>
          <w:rFonts w:ascii="Arial" w:hAnsi="Arial" w:cs="Arial"/>
        </w:rPr>
        <w:t>607</w:t>
      </w:r>
      <w:r>
        <w:rPr>
          <w:rFonts w:ascii="Arial" w:hAnsi="Arial" w:cs="Arial"/>
        </w:rPr>
        <w:t xml:space="preserve">, </w:t>
      </w:r>
      <w:r w:rsidRPr="00FA2EB3">
        <w:rPr>
          <w:rFonts w:ascii="Arial" w:hAnsi="Arial" w:cs="Arial"/>
        </w:rPr>
        <w:t>608</w:t>
      </w:r>
      <w:r>
        <w:rPr>
          <w:rFonts w:ascii="Arial" w:hAnsi="Arial" w:cs="Arial"/>
        </w:rPr>
        <w:t xml:space="preserve">, </w:t>
      </w:r>
      <w:r w:rsidRPr="00FA2EB3">
        <w:rPr>
          <w:rFonts w:ascii="Arial" w:hAnsi="Arial" w:cs="Arial"/>
        </w:rPr>
        <w:t>609</w:t>
      </w:r>
      <w:r>
        <w:rPr>
          <w:rFonts w:ascii="Arial" w:hAnsi="Arial" w:cs="Arial"/>
        </w:rPr>
        <w:t xml:space="preserve">, </w:t>
      </w:r>
      <w:r w:rsidRPr="00FA2EB3">
        <w:rPr>
          <w:rFonts w:ascii="Arial" w:hAnsi="Arial" w:cs="Arial"/>
        </w:rPr>
        <w:t>611</w:t>
      </w:r>
      <w:r>
        <w:rPr>
          <w:rFonts w:ascii="Arial" w:hAnsi="Arial" w:cs="Arial"/>
        </w:rPr>
        <w:t xml:space="preserve">, </w:t>
      </w:r>
      <w:r w:rsidRPr="00FA2EB3">
        <w:rPr>
          <w:rFonts w:ascii="Arial" w:hAnsi="Arial" w:cs="Arial"/>
        </w:rPr>
        <w:t>612</w:t>
      </w:r>
      <w:r>
        <w:rPr>
          <w:rFonts w:ascii="Arial" w:hAnsi="Arial" w:cs="Arial"/>
        </w:rPr>
        <w:t xml:space="preserve">, </w:t>
      </w:r>
      <w:r w:rsidRPr="00FA2EB3">
        <w:rPr>
          <w:rFonts w:ascii="Arial" w:hAnsi="Arial" w:cs="Arial"/>
        </w:rPr>
        <w:t>613</w:t>
      </w:r>
      <w:r>
        <w:rPr>
          <w:rFonts w:ascii="Arial" w:hAnsi="Arial" w:cs="Arial"/>
        </w:rPr>
        <w:t xml:space="preserve">, </w:t>
      </w:r>
      <w:r w:rsidRPr="00FA2EB3">
        <w:rPr>
          <w:rFonts w:ascii="Arial" w:hAnsi="Arial" w:cs="Arial"/>
        </w:rPr>
        <w:t>614</w:t>
      </w:r>
      <w:r>
        <w:rPr>
          <w:rFonts w:ascii="Arial" w:hAnsi="Arial" w:cs="Arial"/>
        </w:rPr>
        <w:t xml:space="preserve">, </w:t>
      </w:r>
      <w:r w:rsidRPr="00FA2EB3">
        <w:rPr>
          <w:rFonts w:ascii="Arial" w:hAnsi="Arial" w:cs="Arial"/>
        </w:rPr>
        <w:t>621</w:t>
      </w:r>
      <w:r>
        <w:rPr>
          <w:rFonts w:ascii="Arial" w:hAnsi="Arial" w:cs="Arial"/>
        </w:rPr>
        <w:t xml:space="preserve">, </w:t>
      </w:r>
      <w:r w:rsidRPr="00FA2EB3">
        <w:rPr>
          <w:rFonts w:ascii="Arial" w:hAnsi="Arial" w:cs="Arial"/>
        </w:rPr>
        <w:t>622</w:t>
      </w:r>
      <w:r>
        <w:rPr>
          <w:rFonts w:ascii="Arial" w:hAnsi="Arial" w:cs="Arial"/>
        </w:rPr>
        <w:t xml:space="preserve">, </w:t>
      </w:r>
      <w:r w:rsidRPr="00FA2EB3">
        <w:rPr>
          <w:rFonts w:ascii="Arial" w:hAnsi="Arial" w:cs="Arial"/>
        </w:rPr>
        <w:t>623</w:t>
      </w:r>
      <w:r>
        <w:rPr>
          <w:rFonts w:ascii="Arial" w:hAnsi="Arial" w:cs="Arial"/>
        </w:rPr>
        <w:t xml:space="preserve">, </w:t>
      </w:r>
      <w:r w:rsidRPr="00FA2EB3">
        <w:rPr>
          <w:rFonts w:ascii="Arial" w:hAnsi="Arial" w:cs="Arial"/>
        </w:rPr>
        <w:t>625</w:t>
      </w:r>
      <w:r>
        <w:rPr>
          <w:rFonts w:ascii="Arial" w:hAnsi="Arial" w:cs="Arial"/>
        </w:rPr>
        <w:t xml:space="preserve">, </w:t>
      </w:r>
      <w:r w:rsidRPr="00FA2EB3">
        <w:rPr>
          <w:rFonts w:ascii="Arial" w:hAnsi="Arial" w:cs="Arial"/>
        </w:rPr>
        <w:t>626</w:t>
      </w:r>
      <w:r>
        <w:rPr>
          <w:rFonts w:ascii="Arial" w:hAnsi="Arial" w:cs="Arial"/>
        </w:rPr>
        <w:t xml:space="preserve">, </w:t>
      </w:r>
      <w:r w:rsidRPr="00FA2EB3">
        <w:rPr>
          <w:rFonts w:ascii="Arial" w:hAnsi="Arial" w:cs="Arial"/>
        </w:rPr>
        <w:t>631</w:t>
      </w:r>
      <w:r>
        <w:rPr>
          <w:rFonts w:ascii="Arial" w:hAnsi="Arial" w:cs="Arial"/>
        </w:rPr>
        <w:t xml:space="preserve">, </w:t>
      </w:r>
      <w:r w:rsidRPr="00FA2EB3">
        <w:rPr>
          <w:rFonts w:ascii="Arial" w:hAnsi="Arial" w:cs="Arial"/>
        </w:rPr>
        <w:t>633</w:t>
      </w:r>
      <w:r>
        <w:rPr>
          <w:rFonts w:ascii="Arial" w:hAnsi="Arial" w:cs="Arial"/>
        </w:rPr>
        <w:t xml:space="preserve">, </w:t>
      </w:r>
      <w:r w:rsidRPr="00FA2EB3">
        <w:rPr>
          <w:rFonts w:ascii="Arial" w:hAnsi="Arial" w:cs="Arial"/>
        </w:rPr>
        <w:t>634</w:t>
      </w:r>
      <w:r>
        <w:rPr>
          <w:rFonts w:ascii="Arial" w:hAnsi="Arial" w:cs="Arial"/>
        </w:rPr>
        <w:t xml:space="preserve">, </w:t>
      </w:r>
      <w:r w:rsidRPr="00FA2EB3">
        <w:rPr>
          <w:rFonts w:ascii="Arial" w:hAnsi="Arial" w:cs="Arial"/>
        </w:rPr>
        <w:t>636</w:t>
      </w:r>
      <w:r>
        <w:rPr>
          <w:rFonts w:ascii="Arial" w:hAnsi="Arial" w:cs="Arial"/>
        </w:rPr>
        <w:t xml:space="preserve">, </w:t>
      </w:r>
      <w:r w:rsidRPr="00FA2EB3">
        <w:rPr>
          <w:rFonts w:ascii="Arial" w:hAnsi="Arial" w:cs="Arial"/>
        </w:rPr>
        <w:t>639</w:t>
      </w:r>
      <w:r>
        <w:rPr>
          <w:rFonts w:ascii="Arial" w:hAnsi="Arial" w:cs="Arial"/>
        </w:rPr>
        <w:t xml:space="preserve">, </w:t>
      </w:r>
      <w:r w:rsidRPr="00FA2EB3">
        <w:rPr>
          <w:rFonts w:ascii="Arial" w:hAnsi="Arial" w:cs="Arial"/>
        </w:rPr>
        <w:t>640</w:t>
      </w:r>
      <w:r>
        <w:rPr>
          <w:rFonts w:ascii="Arial" w:hAnsi="Arial" w:cs="Arial"/>
        </w:rPr>
        <w:t xml:space="preserve">, </w:t>
      </w:r>
      <w:r w:rsidRPr="00FA2EB3">
        <w:rPr>
          <w:rFonts w:ascii="Arial" w:hAnsi="Arial" w:cs="Arial"/>
        </w:rPr>
        <w:t>863</w:t>
      </w:r>
    </w:p>
    <w:p w14:paraId="241328DA" w14:textId="77777777" w:rsidR="001A4055" w:rsidRPr="0080202F" w:rsidRDefault="001A4055" w:rsidP="00F11889">
      <w:pPr>
        <w:spacing w:line="480" w:lineRule="auto"/>
        <w:rPr>
          <w:rFonts w:ascii="Arial" w:hAnsi="Arial" w:cs="Arial"/>
          <w:u w:val="single"/>
        </w:rPr>
      </w:pPr>
      <w:r w:rsidRPr="0080202F">
        <w:rPr>
          <w:rFonts w:ascii="Arial" w:hAnsi="Arial" w:cs="Arial"/>
          <w:u w:val="single"/>
        </w:rPr>
        <w:t>Cardiac surgical patients:</w:t>
      </w:r>
    </w:p>
    <w:p w14:paraId="0E12ED7E" w14:textId="77777777" w:rsidR="001A4055" w:rsidRPr="0080202F" w:rsidRDefault="001A4055" w:rsidP="00F1188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0202F">
        <w:rPr>
          <w:rFonts w:ascii="Arial" w:hAnsi="Arial" w:cs="Arial"/>
        </w:rPr>
        <w:t>AP</w:t>
      </w:r>
      <w:r w:rsidR="0080202F" w:rsidRPr="0080202F">
        <w:rPr>
          <w:rFonts w:ascii="Arial" w:hAnsi="Arial" w:cs="Arial"/>
        </w:rPr>
        <w:t xml:space="preserve">R DRGs: </w:t>
      </w:r>
      <w:r w:rsidRPr="0080202F">
        <w:rPr>
          <w:rFonts w:ascii="Arial" w:hAnsi="Arial" w:cs="Arial"/>
        </w:rPr>
        <w:t>2, 160, 161, 162, 163, 165, 166, 167, 170, 171, 174, 175, 176, 177, 190, 191, 192, 194, 196, 198, 200, 201, 205, 206, 630</w:t>
      </w:r>
    </w:p>
    <w:p w14:paraId="072DBA64" w14:textId="77777777" w:rsidR="001A4055" w:rsidRPr="0080202F" w:rsidRDefault="001A4055" w:rsidP="00F11889">
      <w:pPr>
        <w:spacing w:line="480" w:lineRule="auto"/>
        <w:rPr>
          <w:rFonts w:ascii="Arial" w:hAnsi="Arial" w:cs="Arial"/>
          <w:u w:val="single"/>
        </w:rPr>
      </w:pPr>
      <w:proofErr w:type="spellStart"/>
      <w:r w:rsidRPr="0080202F">
        <w:rPr>
          <w:rFonts w:ascii="Arial" w:hAnsi="Arial" w:cs="Arial"/>
          <w:u w:val="single"/>
        </w:rPr>
        <w:t>Neuro</w:t>
      </w:r>
      <w:r w:rsidR="00412A43" w:rsidRPr="0080202F">
        <w:rPr>
          <w:rFonts w:ascii="Arial" w:hAnsi="Arial" w:cs="Arial"/>
          <w:u w:val="single"/>
        </w:rPr>
        <w:t>critical</w:t>
      </w:r>
      <w:proofErr w:type="spellEnd"/>
      <w:r w:rsidR="00412A43" w:rsidRPr="0080202F">
        <w:rPr>
          <w:rFonts w:ascii="Arial" w:hAnsi="Arial" w:cs="Arial"/>
          <w:u w:val="single"/>
        </w:rPr>
        <w:t xml:space="preserve"> care</w:t>
      </w:r>
      <w:r w:rsidRPr="0080202F">
        <w:rPr>
          <w:rFonts w:ascii="Arial" w:hAnsi="Arial" w:cs="Arial"/>
          <w:u w:val="single"/>
        </w:rPr>
        <w:t>:</w:t>
      </w:r>
    </w:p>
    <w:p w14:paraId="005449FA" w14:textId="77777777" w:rsidR="001A4055" w:rsidRPr="0080202F" w:rsidRDefault="001A4055" w:rsidP="0080202F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80202F">
        <w:rPr>
          <w:rFonts w:ascii="Arial" w:hAnsi="Arial" w:cs="Arial"/>
        </w:rPr>
        <w:t>APR DRGs: 20, 21, 22, 23, 26, 40, 42, 43, 44, 45, 46, 47, 48, 52, 53, 54, 55, 56, 57, 58, 204, 910</w:t>
      </w:r>
    </w:p>
    <w:p w14:paraId="3CA69F69" w14:textId="77777777" w:rsidR="001A4055" w:rsidRPr="0080202F" w:rsidRDefault="00EF1667" w:rsidP="00F11889">
      <w:pPr>
        <w:spacing w:line="480" w:lineRule="auto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Prolonged Mechanical Ventilation</w:t>
      </w:r>
      <w:r w:rsidR="001A4055" w:rsidRPr="0080202F">
        <w:rPr>
          <w:rFonts w:ascii="Arial" w:hAnsi="Arial" w:cs="Arial"/>
          <w:u w:val="single"/>
        </w:rPr>
        <w:t>:</w:t>
      </w:r>
    </w:p>
    <w:p w14:paraId="5F3E63B3" w14:textId="77777777" w:rsidR="001A4055" w:rsidRDefault="001A4055" w:rsidP="00F1188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1A4055">
        <w:rPr>
          <w:rFonts w:ascii="Arial" w:hAnsi="Arial" w:cs="Arial"/>
        </w:rPr>
        <w:t>APR DRGs: 4, 5, 130</w:t>
      </w:r>
    </w:p>
    <w:p w14:paraId="7783A91C" w14:textId="77777777" w:rsidR="0080202F" w:rsidRDefault="0080202F" w:rsidP="0080202F">
      <w:pPr>
        <w:pStyle w:val="ListParagraph"/>
        <w:spacing w:line="480" w:lineRule="auto"/>
        <w:ind w:left="420"/>
        <w:rPr>
          <w:rFonts w:ascii="Arial" w:hAnsi="Arial" w:cs="Arial"/>
        </w:rPr>
      </w:pPr>
    </w:p>
    <w:p w14:paraId="10FB8445" w14:textId="77777777" w:rsidR="00B45C85" w:rsidRDefault="00B45C85" w:rsidP="00F11889">
      <w:pPr>
        <w:spacing w:line="480" w:lineRule="auto"/>
        <w:rPr>
          <w:rFonts w:ascii="Arial" w:hAnsi="Arial" w:cs="Arial"/>
        </w:rPr>
      </w:pPr>
    </w:p>
    <w:p w14:paraId="2DACF90A" w14:textId="77777777" w:rsidR="00EF1667" w:rsidRDefault="00EF1667" w:rsidP="00F11889">
      <w:pPr>
        <w:spacing w:line="480" w:lineRule="auto"/>
        <w:rPr>
          <w:rFonts w:ascii="Arial" w:hAnsi="Arial" w:cs="Arial"/>
        </w:rPr>
      </w:pPr>
    </w:p>
    <w:sectPr w:rsidR="00EF1667" w:rsidSect="008B3B1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B92B9B5" w15:done="0"/>
  <w15:commentEx w15:paraId="57FDF471" w15:done="0"/>
  <w15:commentEx w15:paraId="4209FC5A" w15:done="0"/>
  <w15:commentEx w15:paraId="31723619" w15:done="0"/>
  <w15:commentEx w15:paraId="59A09CFE" w15:done="0"/>
  <w15:commentEx w15:paraId="6FE5CA1B" w15:done="0"/>
  <w15:commentEx w15:paraId="6470A756" w15:done="0"/>
  <w15:commentEx w15:paraId="60190408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1EDBEB" w14:textId="77777777" w:rsidR="00F04B72" w:rsidRDefault="00F04B72" w:rsidP="0011545D">
      <w:r>
        <w:separator/>
      </w:r>
    </w:p>
  </w:endnote>
  <w:endnote w:type="continuationSeparator" w:id="0">
    <w:p w14:paraId="3336BD98" w14:textId="77777777" w:rsidR="00F04B72" w:rsidRDefault="00F04B72" w:rsidP="001154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3BCD46" w14:textId="77777777" w:rsidR="00F04B72" w:rsidRDefault="00F04B72" w:rsidP="0011545D">
      <w:r>
        <w:separator/>
      </w:r>
    </w:p>
  </w:footnote>
  <w:footnote w:type="continuationSeparator" w:id="0">
    <w:p w14:paraId="702A7457" w14:textId="77777777" w:rsidR="00F04B72" w:rsidRDefault="00F04B72" w:rsidP="001154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4C5D00"/>
    <w:multiLevelType w:val="hybridMultilevel"/>
    <w:tmpl w:val="35D49212"/>
    <w:lvl w:ilvl="0" w:tplc="3B86E5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5871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EE7B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86E2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641E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A41C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0C98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5694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461D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57F1288"/>
    <w:multiLevelType w:val="hybridMultilevel"/>
    <w:tmpl w:val="E60289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31554E"/>
    <w:multiLevelType w:val="hybridMultilevel"/>
    <w:tmpl w:val="5574B1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3B640D"/>
    <w:multiLevelType w:val="hybridMultilevel"/>
    <w:tmpl w:val="1A6042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13F1483"/>
    <w:multiLevelType w:val="hybridMultilevel"/>
    <w:tmpl w:val="57DC023A"/>
    <w:lvl w:ilvl="0" w:tplc="7E06231C">
      <w:start w:val="410"/>
      <w:numFmt w:val="bullet"/>
      <w:lvlText w:val="-"/>
      <w:lvlJc w:val="left"/>
      <w:pPr>
        <w:ind w:left="4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>
    <w:nsid w:val="676E41B5"/>
    <w:multiLevelType w:val="hybridMultilevel"/>
    <w:tmpl w:val="BC0479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3"/>
  </w:num>
  <w:num w:numId="5">
    <w:abstractNumId w:val="2"/>
  </w:num>
  <w:num w:numId="6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owns, Stephen M">
    <w15:presenceInfo w15:providerId="AD" w15:userId="S-1-5-21-1085031214-1292428093-527237240-25370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878"/>
    <w:rsid w:val="0001241B"/>
    <w:rsid w:val="00022937"/>
    <w:rsid w:val="000552E5"/>
    <w:rsid w:val="0005799F"/>
    <w:rsid w:val="00057A63"/>
    <w:rsid w:val="00072668"/>
    <w:rsid w:val="00082959"/>
    <w:rsid w:val="0009123E"/>
    <w:rsid w:val="000919C7"/>
    <w:rsid w:val="000B0680"/>
    <w:rsid w:val="000C3304"/>
    <w:rsid w:val="000C73B1"/>
    <w:rsid w:val="000D34DD"/>
    <w:rsid w:val="000D564B"/>
    <w:rsid w:val="000E0778"/>
    <w:rsid w:val="000E3855"/>
    <w:rsid w:val="000F5F49"/>
    <w:rsid w:val="000F66FB"/>
    <w:rsid w:val="001146ED"/>
    <w:rsid w:val="0011545D"/>
    <w:rsid w:val="001257E9"/>
    <w:rsid w:val="00125DDA"/>
    <w:rsid w:val="001315DB"/>
    <w:rsid w:val="00132A99"/>
    <w:rsid w:val="00142E20"/>
    <w:rsid w:val="00145851"/>
    <w:rsid w:val="0015737D"/>
    <w:rsid w:val="00160991"/>
    <w:rsid w:val="00161E1E"/>
    <w:rsid w:val="00165EDB"/>
    <w:rsid w:val="00166A92"/>
    <w:rsid w:val="00177A51"/>
    <w:rsid w:val="00187E81"/>
    <w:rsid w:val="00192F5D"/>
    <w:rsid w:val="0019584A"/>
    <w:rsid w:val="00195CE8"/>
    <w:rsid w:val="001A4055"/>
    <w:rsid w:val="001A4A5A"/>
    <w:rsid w:val="001A75C4"/>
    <w:rsid w:val="001A7865"/>
    <w:rsid w:val="001B0894"/>
    <w:rsid w:val="001B3E04"/>
    <w:rsid w:val="001B6FC4"/>
    <w:rsid w:val="001C57F7"/>
    <w:rsid w:val="001C683B"/>
    <w:rsid w:val="001E111B"/>
    <w:rsid w:val="001F78C4"/>
    <w:rsid w:val="00204E7D"/>
    <w:rsid w:val="00222CB3"/>
    <w:rsid w:val="0022421E"/>
    <w:rsid w:val="00230DB0"/>
    <w:rsid w:val="00232763"/>
    <w:rsid w:val="0023392E"/>
    <w:rsid w:val="00240E9F"/>
    <w:rsid w:val="00241787"/>
    <w:rsid w:val="0024545B"/>
    <w:rsid w:val="00245B5D"/>
    <w:rsid w:val="0025392D"/>
    <w:rsid w:val="00255760"/>
    <w:rsid w:val="00270EB8"/>
    <w:rsid w:val="00271346"/>
    <w:rsid w:val="0027440A"/>
    <w:rsid w:val="00277BEA"/>
    <w:rsid w:val="00282D41"/>
    <w:rsid w:val="00290506"/>
    <w:rsid w:val="00295A73"/>
    <w:rsid w:val="002A05A8"/>
    <w:rsid w:val="002B580F"/>
    <w:rsid w:val="002D1D16"/>
    <w:rsid w:val="002D1DE6"/>
    <w:rsid w:val="002E6D9E"/>
    <w:rsid w:val="002E76C5"/>
    <w:rsid w:val="002F18AA"/>
    <w:rsid w:val="002F74FA"/>
    <w:rsid w:val="002F7893"/>
    <w:rsid w:val="003031DB"/>
    <w:rsid w:val="003047B4"/>
    <w:rsid w:val="00312F84"/>
    <w:rsid w:val="003177A3"/>
    <w:rsid w:val="00322AEB"/>
    <w:rsid w:val="00325221"/>
    <w:rsid w:val="00340400"/>
    <w:rsid w:val="0034146E"/>
    <w:rsid w:val="00360410"/>
    <w:rsid w:val="00365679"/>
    <w:rsid w:val="00365CA6"/>
    <w:rsid w:val="00367329"/>
    <w:rsid w:val="003677B5"/>
    <w:rsid w:val="00372377"/>
    <w:rsid w:val="00374424"/>
    <w:rsid w:val="003A27B4"/>
    <w:rsid w:val="003C19F6"/>
    <w:rsid w:val="003C4ABF"/>
    <w:rsid w:val="003D0A8C"/>
    <w:rsid w:val="003D1BFD"/>
    <w:rsid w:val="003D44CD"/>
    <w:rsid w:val="003E3013"/>
    <w:rsid w:val="003E53E2"/>
    <w:rsid w:val="003E74C6"/>
    <w:rsid w:val="003F173F"/>
    <w:rsid w:val="003F7728"/>
    <w:rsid w:val="004042DD"/>
    <w:rsid w:val="00412A43"/>
    <w:rsid w:val="00420DD2"/>
    <w:rsid w:val="004258EC"/>
    <w:rsid w:val="00446F65"/>
    <w:rsid w:val="004534EC"/>
    <w:rsid w:val="00484F86"/>
    <w:rsid w:val="00486261"/>
    <w:rsid w:val="004913CC"/>
    <w:rsid w:val="00495707"/>
    <w:rsid w:val="004A0F5C"/>
    <w:rsid w:val="004A1321"/>
    <w:rsid w:val="004B0B02"/>
    <w:rsid w:val="004C2AF6"/>
    <w:rsid w:val="004D0766"/>
    <w:rsid w:val="004E0589"/>
    <w:rsid w:val="004E0611"/>
    <w:rsid w:val="004E1D28"/>
    <w:rsid w:val="004E21F7"/>
    <w:rsid w:val="004E52FC"/>
    <w:rsid w:val="004F1654"/>
    <w:rsid w:val="004F4E33"/>
    <w:rsid w:val="004F7351"/>
    <w:rsid w:val="00501BDA"/>
    <w:rsid w:val="005140AA"/>
    <w:rsid w:val="005161FA"/>
    <w:rsid w:val="00527F72"/>
    <w:rsid w:val="0053131F"/>
    <w:rsid w:val="00556CD5"/>
    <w:rsid w:val="00565B48"/>
    <w:rsid w:val="00567775"/>
    <w:rsid w:val="0057063A"/>
    <w:rsid w:val="0057151E"/>
    <w:rsid w:val="00594079"/>
    <w:rsid w:val="00594931"/>
    <w:rsid w:val="00596643"/>
    <w:rsid w:val="005A1C4E"/>
    <w:rsid w:val="005A221D"/>
    <w:rsid w:val="005C23F6"/>
    <w:rsid w:val="005C75BB"/>
    <w:rsid w:val="005D0C83"/>
    <w:rsid w:val="005D27C3"/>
    <w:rsid w:val="005E0D14"/>
    <w:rsid w:val="005E417F"/>
    <w:rsid w:val="005F763A"/>
    <w:rsid w:val="00623574"/>
    <w:rsid w:val="00626B9D"/>
    <w:rsid w:val="00626D82"/>
    <w:rsid w:val="00637FAD"/>
    <w:rsid w:val="006423EF"/>
    <w:rsid w:val="00645CAB"/>
    <w:rsid w:val="0065477E"/>
    <w:rsid w:val="00655342"/>
    <w:rsid w:val="00655796"/>
    <w:rsid w:val="00657122"/>
    <w:rsid w:val="00660127"/>
    <w:rsid w:val="00660B2D"/>
    <w:rsid w:val="00663509"/>
    <w:rsid w:val="00684D12"/>
    <w:rsid w:val="0068532E"/>
    <w:rsid w:val="00690F01"/>
    <w:rsid w:val="00692619"/>
    <w:rsid w:val="00692D26"/>
    <w:rsid w:val="006B3F16"/>
    <w:rsid w:val="006B48BA"/>
    <w:rsid w:val="006C4016"/>
    <w:rsid w:val="006D3410"/>
    <w:rsid w:val="006F01CE"/>
    <w:rsid w:val="006F774F"/>
    <w:rsid w:val="00724377"/>
    <w:rsid w:val="007246E4"/>
    <w:rsid w:val="00725D16"/>
    <w:rsid w:val="0072706F"/>
    <w:rsid w:val="00733CF9"/>
    <w:rsid w:val="00734022"/>
    <w:rsid w:val="007359DB"/>
    <w:rsid w:val="00747603"/>
    <w:rsid w:val="00763479"/>
    <w:rsid w:val="00764249"/>
    <w:rsid w:val="0078016B"/>
    <w:rsid w:val="00792830"/>
    <w:rsid w:val="00795DD7"/>
    <w:rsid w:val="007A5CA7"/>
    <w:rsid w:val="007B0258"/>
    <w:rsid w:val="007B309A"/>
    <w:rsid w:val="007B3988"/>
    <w:rsid w:val="007B7EAB"/>
    <w:rsid w:val="007C71A4"/>
    <w:rsid w:val="007F3724"/>
    <w:rsid w:val="00801C2B"/>
    <w:rsid w:val="0080202F"/>
    <w:rsid w:val="0082101C"/>
    <w:rsid w:val="00833256"/>
    <w:rsid w:val="008462ED"/>
    <w:rsid w:val="00846366"/>
    <w:rsid w:val="00852BFA"/>
    <w:rsid w:val="00857BBF"/>
    <w:rsid w:val="0086050D"/>
    <w:rsid w:val="00862DEE"/>
    <w:rsid w:val="00877E11"/>
    <w:rsid w:val="008A1933"/>
    <w:rsid w:val="008A5E68"/>
    <w:rsid w:val="008A679F"/>
    <w:rsid w:val="008B3B17"/>
    <w:rsid w:val="008C16CB"/>
    <w:rsid w:val="008C43A0"/>
    <w:rsid w:val="008E3911"/>
    <w:rsid w:val="008E7807"/>
    <w:rsid w:val="00903F31"/>
    <w:rsid w:val="00905353"/>
    <w:rsid w:val="00906D4B"/>
    <w:rsid w:val="00906EED"/>
    <w:rsid w:val="00910DDB"/>
    <w:rsid w:val="00920D91"/>
    <w:rsid w:val="0092236C"/>
    <w:rsid w:val="00923BC4"/>
    <w:rsid w:val="0093394B"/>
    <w:rsid w:val="00943D71"/>
    <w:rsid w:val="00946A6A"/>
    <w:rsid w:val="0095514D"/>
    <w:rsid w:val="00980086"/>
    <w:rsid w:val="009864A0"/>
    <w:rsid w:val="00994662"/>
    <w:rsid w:val="0099683E"/>
    <w:rsid w:val="009A04C6"/>
    <w:rsid w:val="009A44CF"/>
    <w:rsid w:val="009D2F31"/>
    <w:rsid w:val="009D5B40"/>
    <w:rsid w:val="009E004C"/>
    <w:rsid w:val="009F4E04"/>
    <w:rsid w:val="009F5D3A"/>
    <w:rsid w:val="00A06FBF"/>
    <w:rsid w:val="00A13878"/>
    <w:rsid w:val="00A22627"/>
    <w:rsid w:val="00A276E7"/>
    <w:rsid w:val="00A348A2"/>
    <w:rsid w:val="00A40783"/>
    <w:rsid w:val="00A70BBC"/>
    <w:rsid w:val="00A74C88"/>
    <w:rsid w:val="00A8186A"/>
    <w:rsid w:val="00A83A2F"/>
    <w:rsid w:val="00A97C5F"/>
    <w:rsid w:val="00AA0212"/>
    <w:rsid w:val="00AA1D91"/>
    <w:rsid w:val="00AB0DDB"/>
    <w:rsid w:val="00AB5F9C"/>
    <w:rsid w:val="00AD1F24"/>
    <w:rsid w:val="00AD5807"/>
    <w:rsid w:val="00AE094F"/>
    <w:rsid w:val="00AE37D5"/>
    <w:rsid w:val="00AE4161"/>
    <w:rsid w:val="00AE5E23"/>
    <w:rsid w:val="00AE7914"/>
    <w:rsid w:val="00AF3E33"/>
    <w:rsid w:val="00AF4374"/>
    <w:rsid w:val="00AF4759"/>
    <w:rsid w:val="00AF6835"/>
    <w:rsid w:val="00B014D0"/>
    <w:rsid w:val="00B1050E"/>
    <w:rsid w:val="00B147FA"/>
    <w:rsid w:val="00B218D9"/>
    <w:rsid w:val="00B27687"/>
    <w:rsid w:val="00B338BA"/>
    <w:rsid w:val="00B34C29"/>
    <w:rsid w:val="00B434D7"/>
    <w:rsid w:val="00B45C85"/>
    <w:rsid w:val="00B46CE9"/>
    <w:rsid w:val="00B53BE8"/>
    <w:rsid w:val="00B553E8"/>
    <w:rsid w:val="00B55687"/>
    <w:rsid w:val="00B57DDC"/>
    <w:rsid w:val="00B641DB"/>
    <w:rsid w:val="00B66076"/>
    <w:rsid w:val="00B702E4"/>
    <w:rsid w:val="00B87054"/>
    <w:rsid w:val="00B87A18"/>
    <w:rsid w:val="00B87B63"/>
    <w:rsid w:val="00B94ED9"/>
    <w:rsid w:val="00BA0B4E"/>
    <w:rsid w:val="00BB2BAE"/>
    <w:rsid w:val="00BB312A"/>
    <w:rsid w:val="00BB5F8D"/>
    <w:rsid w:val="00BC4F6A"/>
    <w:rsid w:val="00BD1155"/>
    <w:rsid w:val="00BF0F5B"/>
    <w:rsid w:val="00BF2D7E"/>
    <w:rsid w:val="00BF383A"/>
    <w:rsid w:val="00BF3AD2"/>
    <w:rsid w:val="00BF4C11"/>
    <w:rsid w:val="00C01C6D"/>
    <w:rsid w:val="00C03203"/>
    <w:rsid w:val="00C03690"/>
    <w:rsid w:val="00C05978"/>
    <w:rsid w:val="00C23148"/>
    <w:rsid w:val="00C26514"/>
    <w:rsid w:val="00C26E6E"/>
    <w:rsid w:val="00C373B8"/>
    <w:rsid w:val="00C44A64"/>
    <w:rsid w:val="00C4561F"/>
    <w:rsid w:val="00C47D07"/>
    <w:rsid w:val="00C51252"/>
    <w:rsid w:val="00C604FF"/>
    <w:rsid w:val="00C62A57"/>
    <w:rsid w:val="00C62E1F"/>
    <w:rsid w:val="00C64580"/>
    <w:rsid w:val="00C660F7"/>
    <w:rsid w:val="00C76C7C"/>
    <w:rsid w:val="00C813C9"/>
    <w:rsid w:val="00C821DF"/>
    <w:rsid w:val="00C87FCD"/>
    <w:rsid w:val="00C97A8F"/>
    <w:rsid w:val="00C97F20"/>
    <w:rsid w:val="00CA1909"/>
    <w:rsid w:val="00CA6256"/>
    <w:rsid w:val="00CC4EEE"/>
    <w:rsid w:val="00CC6331"/>
    <w:rsid w:val="00CD2483"/>
    <w:rsid w:val="00CD3909"/>
    <w:rsid w:val="00CD57F6"/>
    <w:rsid w:val="00CD7C4F"/>
    <w:rsid w:val="00CE0C37"/>
    <w:rsid w:val="00CF4D0B"/>
    <w:rsid w:val="00CF7354"/>
    <w:rsid w:val="00CF7426"/>
    <w:rsid w:val="00D01FF9"/>
    <w:rsid w:val="00D020AE"/>
    <w:rsid w:val="00D077E9"/>
    <w:rsid w:val="00D11B6F"/>
    <w:rsid w:val="00D158AF"/>
    <w:rsid w:val="00D27550"/>
    <w:rsid w:val="00D31F74"/>
    <w:rsid w:val="00D34A27"/>
    <w:rsid w:val="00D36D18"/>
    <w:rsid w:val="00D4727D"/>
    <w:rsid w:val="00D504CF"/>
    <w:rsid w:val="00D5687B"/>
    <w:rsid w:val="00D6315C"/>
    <w:rsid w:val="00D65F34"/>
    <w:rsid w:val="00D71366"/>
    <w:rsid w:val="00D8064C"/>
    <w:rsid w:val="00D8294C"/>
    <w:rsid w:val="00D85C4E"/>
    <w:rsid w:val="00D9083D"/>
    <w:rsid w:val="00D96CDE"/>
    <w:rsid w:val="00DA3ED2"/>
    <w:rsid w:val="00DB5989"/>
    <w:rsid w:val="00DB5B9C"/>
    <w:rsid w:val="00DD5524"/>
    <w:rsid w:val="00DE2289"/>
    <w:rsid w:val="00DE4641"/>
    <w:rsid w:val="00E1129F"/>
    <w:rsid w:val="00E15B13"/>
    <w:rsid w:val="00E1643F"/>
    <w:rsid w:val="00E174A8"/>
    <w:rsid w:val="00E20915"/>
    <w:rsid w:val="00E3395F"/>
    <w:rsid w:val="00E44902"/>
    <w:rsid w:val="00E51295"/>
    <w:rsid w:val="00E61764"/>
    <w:rsid w:val="00E70147"/>
    <w:rsid w:val="00E9194A"/>
    <w:rsid w:val="00EA343E"/>
    <w:rsid w:val="00EA61D3"/>
    <w:rsid w:val="00ED4C3B"/>
    <w:rsid w:val="00EE563A"/>
    <w:rsid w:val="00EE5FA0"/>
    <w:rsid w:val="00EF1667"/>
    <w:rsid w:val="00EF1B54"/>
    <w:rsid w:val="00EF5A1E"/>
    <w:rsid w:val="00F04B72"/>
    <w:rsid w:val="00F057B1"/>
    <w:rsid w:val="00F11889"/>
    <w:rsid w:val="00F15241"/>
    <w:rsid w:val="00F2041E"/>
    <w:rsid w:val="00F25DA2"/>
    <w:rsid w:val="00F30D50"/>
    <w:rsid w:val="00F31D87"/>
    <w:rsid w:val="00F44195"/>
    <w:rsid w:val="00F452EA"/>
    <w:rsid w:val="00F512C9"/>
    <w:rsid w:val="00F53DB3"/>
    <w:rsid w:val="00F55BFC"/>
    <w:rsid w:val="00F61A71"/>
    <w:rsid w:val="00F64ABC"/>
    <w:rsid w:val="00F77DC3"/>
    <w:rsid w:val="00F8429E"/>
    <w:rsid w:val="00F94260"/>
    <w:rsid w:val="00F97D03"/>
    <w:rsid w:val="00FA2EB3"/>
    <w:rsid w:val="00FA43BA"/>
    <w:rsid w:val="00FA7301"/>
    <w:rsid w:val="00FB25BF"/>
    <w:rsid w:val="00FB48B0"/>
    <w:rsid w:val="00FC3F47"/>
    <w:rsid w:val="00FD5FE3"/>
    <w:rsid w:val="00FE6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7D3D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38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41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1D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047B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47B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47B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47B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47B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D1BF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1545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545D"/>
  </w:style>
  <w:style w:type="paragraph" w:styleId="Footer">
    <w:name w:val="footer"/>
    <w:basedOn w:val="Normal"/>
    <w:link w:val="FooterChar"/>
    <w:uiPriority w:val="99"/>
    <w:unhideWhenUsed/>
    <w:rsid w:val="0011545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545D"/>
  </w:style>
  <w:style w:type="character" w:styleId="Hyperlink">
    <w:name w:val="Hyperlink"/>
    <w:basedOn w:val="DefaultParagraphFont"/>
    <w:uiPriority w:val="99"/>
    <w:unhideWhenUsed/>
    <w:rsid w:val="0011545D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165EDB"/>
    <w:rPr>
      <w:i/>
      <w:iCs/>
    </w:rPr>
  </w:style>
  <w:style w:type="paragraph" w:styleId="Revision">
    <w:name w:val="Revision"/>
    <w:hidden/>
    <w:uiPriority w:val="99"/>
    <w:semiHidden/>
    <w:rsid w:val="00165ED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38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41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1D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047B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47B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47B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47B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47B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D1BF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1545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545D"/>
  </w:style>
  <w:style w:type="paragraph" w:styleId="Footer">
    <w:name w:val="footer"/>
    <w:basedOn w:val="Normal"/>
    <w:link w:val="FooterChar"/>
    <w:uiPriority w:val="99"/>
    <w:unhideWhenUsed/>
    <w:rsid w:val="0011545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545D"/>
  </w:style>
  <w:style w:type="character" w:styleId="Hyperlink">
    <w:name w:val="Hyperlink"/>
    <w:basedOn w:val="DefaultParagraphFont"/>
    <w:uiPriority w:val="99"/>
    <w:unhideWhenUsed/>
    <w:rsid w:val="0011545D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165EDB"/>
    <w:rPr>
      <w:i/>
      <w:iCs/>
    </w:rPr>
  </w:style>
  <w:style w:type="paragraph" w:styleId="Revision">
    <w:name w:val="Revision"/>
    <w:hidden/>
    <w:uiPriority w:val="99"/>
    <w:semiHidden/>
    <w:rsid w:val="00165E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674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51586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47035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397985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80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3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559202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011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98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11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937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14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E5EC5754889C44889ADBE371734CBE" ma:contentTypeVersion="7" ma:contentTypeDescription="Create a new document." ma:contentTypeScope="" ma:versionID="57f1b162f123656e393e6679f3791b64">
  <xsd:schema xmlns:xsd="http://www.w3.org/2001/XMLSchema" xmlns:p="http://schemas.microsoft.com/office/2006/metadata/properties" xmlns:ns2="9c591673-245c-4b7a-810d-978ea7232b02" targetNamespace="http://schemas.microsoft.com/office/2006/metadata/properties" ma:root="true" ma:fieldsID="729af094a06c33673fc5c9268d98d786" ns2:_="">
    <xsd:import namespace="9c591673-245c-4b7a-810d-978ea7232b0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c591673-245c-4b7a-810d-978ea7232b0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9c591673-245c-4b7a-810d-978ea7232b02">Data Sheet 1.DOCX</DocumentId>
    <IsDeleted xmlns="9c591673-245c-4b7a-810d-978ea7232b02">false</IsDeleted>
    <StageName xmlns="9c591673-245c-4b7a-810d-978ea7232b02" xsi:nil="true"/>
    <DocumentType xmlns="9c591673-245c-4b7a-810d-978ea7232b02">Data Sheet</DocumentType>
    <FileFormat xmlns="9c591673-245c-4b7a-810d-978ea7232b02">DOCX</FileFormat>
    <Checked_x0020_Out_x0020_To xmlns="9c591673-245c-4b7a-810d-978ea7232b02">
      <UserInfo>
        <DisplayName/>
        <AccountId xsi:nil="true"/>
        <AccountType/>
      </UserInfo>
    </Checked_x0020_Out_x0020_To>
    <TitleName xmlns="9c591673-245c-4b7a-810d-978ea7232b02">Data Sheet 1.DOCX</TitleName>
  </documentManagement>
</p:properties>
</file>

<file path=customXml/itemProps1.xml><?xml version="1.0" encoding="utf-8"?>
<ds:datastoreItem xmlns:ds="http://schemas.openxmlformats.org/officeDocument/2006/customXml" ds:itemID="{9E4ED1DD-3611-FA4C-B09B-E4E47A2D450F}"/>
</file>

<file path=customXml/itemProps2.xml><?xml version="1.0" encoding="utf-8"?>
<ds:datastoreItem xmlns:ds="http://schemas.openxmlformats.org/officeDocument/2006/customXml" ds:itemID="{33EAF081-261B-4A2F-8D1C-C6453379AF2A}"/>
</file>

<file path=customXml/itemProps3.xml><?xml version="1.0" encoding="utf-8"?>
<ds:datastoreItem xmlns:ds="http://schemas.openxmlformats.org/officeDocument/2006/customXml" ds:itemID="{0503CE2C-0106-4FBA-9F20-85C1BE7B6ADE}"/>
</file>

<file path=customXml/itemProps4.xml><?xml version="1.0" encoding="utf-8"?>
<ds:datastoreItem xmlns:ds="http://schemas.openxmlformats.org/officeDocument/2006/customXml" ds:itemID="{1152A268-86E1-48EA-90C3-A23F5F0D48C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5</Words>
  <Characters>71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polis University School of Medicine</Company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ian Benneyworth</dc:creator>
  <cp:lastModifiedBy>Brian Benneyworth</cp:lastModifiedBy>
  <cp:revision>4</cp:revision>
  <cp:lastPrinted>2014-06-13T20:23:00Z</cp:lastPrinted>
  <dcterms:created xsi:type="dcterms:W3CDTF">2015-03-23T18:52:00Z</dcterms:created>
  <dcterms:modified xsi:type="dcterms:W3CDTF">2015-04-10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E5EC5754889C44889ADBE371734CBE</vt:lpwstr>
  </property>
</Properties>
</file>